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D2975F" w14:textId="77777777" w:rsidR="00343B46" w:rsidRDefault="00CF17FF" w:rsidP="00CF17FF">
      <w:pPr>
        <w:widowControl w:val="0"/>
        <w:spacing w:before="240"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softHyphen/>
      </w:r>
      <w:r>
        <w:rPr>
          <w:rFonts w:ascii="Times New Roman" w:eastAsia="Times New Roman" w:hAnsi="Times New Roman" w:cs="Times New Roman"/>
          <w:b/>
          <w:sz w:val="24"/>
          <w:szCs w:val="24"/>
        </w:rPr>
        <w:softHyphen/>
      </w:r>
      <w:r>
        <w:rPr>
          <w:rFonts w:ascii="Times New Roman" w:eastAsia="Times New Roman" w:hAnsi="Times New Roman" w:cs="Times New Roman"/>
          <w:b/>
          <w:sz w:val="24"/>
          <w:szCs w:val="24"/>
        </w:rPr>
        <w:softHyphen/>
      </w:r>
      <w:r>
        <w:rPr>
          <w:rFonts w:ascii="Times New Roman" w:eastAsia="Times New Roman" w:hAnsi="Times New Roman" w:cs="Times New Roman"/>
          <w:b/>
          <w:sz w:val="24"/>
          <w:szCs w:val="24"/>
        </w:rPr>
        <w:softHyphen/>
        <w:t xml:space="preserve">Title: </w:t>
      </w:r>
      <w:r w:rsidRPr="00EB35E1">
        <w:rPr>
          <w:rFonts w:ascii="Times New Roman" w:hAnsi="Times New Roman" w:cs="Times New Roman"/>
          <w:b/>
          <w:bCs/>
          <w:sz w:val="24"/>
          <w:szCs w:val="24"/>
        </w:rPr>
        <w:t>Tandem Extracorporeal Blood Purification Therapies for Sepsis and Acute Kidney Injury in Critically Ill Children</w:t>
      </w:r>
      <w:r w:rsidRPr="00EE21AC">
        <w:rPr>
          <w:rFonts w:ascii="Times New Roman" w:hAnsi="Times New Roman" w:cs="Times New Roman"/>
          <w:b/>
          <w:bCs/>
          <w:sz w:val="24"/>
          <w:szCs w:val="24"/>
        </w:rPr>
        <w:t>: A State-of-the-Art Review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F21336C" w14:textId="4EECD5CA" w:rsidR="000931A9" w:rsidRPr="00CF17FF" w:rsidRDefault="00695574" w:rsidP="00CF17FF">
      <w:pPr>
        <w:widowControl w:val="0"/>
        <w:spacing w:before="240"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/>
      </w:r>
      <w:r w:rsidR="000931A9" w:rsidRPr="002B2558">
        <w:rPr>
          <w:rFonts w:ascii="Times New Roman" w:eastAsia="Times New Roman" w:hAnsi="Times New Roman" w:cs="Times New Roman"/>
          <w:b/>
          <w:sz w:val="24"/>
          <w:szCs w:val="24"/>
        </w:rPr>
        <w:t>Corresponding author:</w:t>
      </w:r>
    </w:p>
    <w:p w14:paraId="67BEA5CD" w14:textId="77777777" w:rsidR="000931A9" w:rsidRPr="002B2558" w:rsidRDefault="000931A9" w:rsidP="000931A9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 w:rsidRPr="002B2558">
        <w:rPr>
          <w:rFonts w:ascii="Times New Roman" w:eastAsia="Times New Roman" w:hAnsi="Times New Roman" w:cs="Times New Roman"/>
          <w:sz w:val="24"/>
          <w:szCs w:val="24"/>
        </w:rPr>
        <w:t>Rupesh Raina, MD, FAAP, FACP, FASN, FNKF.</w:t>
      </w:r>
    </w:p>
    <w:p w14:paraId="17EB9526" w14:textId="77777777" w:rsidR="000931A9" w:rsidRPr="002B2558" w:rsidRDefault="000931A9" w:rsidP="000931A9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 w:rsidRPr="002B2558">
        <w:rPr>
          <w:rFonts w:ascii="Times New Roman" w:eastAsia="Times New Roman" w:hAnsi="Times New Roman" w:cs="Times New Roman"/>
          <w:sz w:val="24"/>
          <w:szCs w:val="24"/>
        </w:rPr>
        <w:t>Department of Nephrology, Akron Children’s Hospital,</w:t>
      </w:r>
    </w:p>
    <w:p w14:paraId="43C586F4" w14:textId="77777777" w:rsidR="000931A9" w:rsidRPr="002B2558" w:rsidRDefault="000931A9" w:rsidP="000931A9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 w:rsidRPr="002B2558">
        <w:rPr>
          <w:rFonts w:ascii="Times New Roman" w:eastAsia="Times New Roman" w:hAnsi="Times New Roman" w:cs="Times New Roman"/>
          <w:sz w:val="24"/>
          <w:szCs w:val="24"/>
        </w:rPr>
        <w:t>214 West Bowery Street, Akron, OH 44308, USA;</w:t>
      </w:r>
    </w:p>
    <w:p w14:paraId="0BD728AB" w14:textId="77777777" w:rsidR="000931A9" w:rsidRPr="002B2558" w:rsidRDefault="000931A9" w:rsidP="000931A9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 w:rsidRPr="002B2558">
        <w:rPr>
          <w:rFonts w:ascii="Times New Roman" w:eastAsia="Times New Roman" w:hAnsi="Times New Roman" w:cs="Times New Roman"/>
          <w:sz w:val="24"/>
          <w:szCs w:val="24"/>
        </w:rPr>
        <w:t>Department of Nephrology, Akron Nephrology Associates/Cleveland Clinic Akron General Medical Center, Akron, OH, USA.</w:t>
      </w:r>
    </w:p>
    <w:p w14:paraId="583FDC6B" w14:textId="50124296" w:rsidR="000931A9" w:rsidRDefault="000931A9" w:rsidP="000931A9">
      <w:pPr>
        <w:widowControl w:val="0"/>
        <w:rPr>
          <w:rFonts w:ascii="Times New Roman" w:eastAsia="Times New Roman" w:hAnsi="Times New Roman" w:cs="Times New Roman"/>
          <w:color w:val="1155CC"/>
          <w:sz w:val="24"/>
          <w:szCs w:val="24"/>
        </w:rPr>
      </w:pPr>
      <w:r w:rsidRPr="008419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mail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D</w:t>
      </w:r>
      <w:r w:rsidRPr="008419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color w:val="1155CC"/>
          <w:sz w:val="24"/>
          <w:szCs w:val="24"/>
        </w:rPr>
        <w:t xml:space="preserve"> </w:t>
      </w:r>
      <w:hyperlink r:id="rId7" w:history="1">
        <w:r w:rsidRPr="009B3653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rraina@akronchildrens.org</w:t>
        </w:r>
      </w:hyperlink>
      <w:r>
        <w:rPr>
          <w:rFonts w:ascii="Times New Roman" w:eastAsia="Times New Roman" w:hAnsi="Times New Roman" w:cs="Times New Roman"/>
          <w:color w:val="1155CC"/>
          <w:sz w:val="24"/>
          <w:szCs w:val="24"/>
        </w:rPr>
        <w:br/>
      </w:r>
    </w:p>
    <w:p w14:paraId="1E226259" w14:textId="77777777" w:rsidR="007C4043" w:rsidRDefault="000931A9" w:rsidP="000931A9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 w:rsidRPr="002B2558">
        <w:rPr>
          <w:rFonts w:ascii="Times New Roman" w:eastAsia="Times New Roman" w:hAnsi="Times New Roman" w:cs="Times New Roman"/>
          <w:b/>
          <w:sz w:val="24"/>
          <w:szCs w:val="24"/>
        </w:rPr>
        <w:t>Running Headline</w:t>
      </w:r>
      <w:r w:rsidRPr="002B2558">
        <w:rPr>
          <w:rFonts w:ascii="Times New Roman" w:eastAsia="Times New Roman" w:hAnsi="Times New Roman" w:cs="Times New Roman"/>
          <w:sz w:val="24"/>
          <w:szCs w:val="24"/>
        </w:rPr>
        <w:t>: Tandem therapies in critically ill children</w:t>
      </w:r>
    </w:p>
    <w:p w14:paraId="73CFECF0" w14:textId="77777777" w:rsidR="00343B46" w:rsidRPr="00EB35E1" w:rsidRDefault="000931A9" w:rsidP="00343B46">
      <w:pPr>
        <w:widowControl w:val="0"/>
        <w:spacing w:line="360" w:lineRule="auto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</w:r>
      <w:r w:rsidRPr="00F166A0">
        <w:rPr>
          <w:rFonts w:ascii="Times New Roman" w:eastAsia="Times New Roman" w:hAnsi="Times New Roman" w:cs="Times New Roman"/>
          <w:b/>
          <w:bCs/>
          <w:sz w:val="24"/>
          <w:szCs w:val="24"/>
        </w:rPr>
        <w:t>Key Words: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343B46" w:rsidRPr="00EB35E1">
        <w:rPr>
          <w:rFonts w:ascii="Times New Roman" w:hAnsi="Times New Roman" w:cs="Times New Roman"/>
          <w:sz w:val="24"/>
          <w:szCs w:val="24"/>
        </w:rPr>
        <w:t>Pediatric critical care; Acute kidney injury; Sepsis; Extracorporeal blood purification; Continuous renal replacement therapy; Extracorporeal membrane oxygenation</w:t>
      </w:r>
    </w:p>
    <w:p w14:paraId="592ABB97" w14:textId="0AC1B5CB" w:rsidR="000931A9" w:rsidRPr="00343B46" w:rsidRDefault="000931A9" w:rsidP="000931A9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14:paraId="3EE1BA2C" w14:textId="01268C0E" w:rsidR="00DB409A" w:rsidRPr="00283B35" w:rsidRDefault="00A7207D" w:rsidP="00283B35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br w:type="page"/>
      </w:r>
    </w:p>
    <w:tbl>
      <w:tblPr>
        <w:tblpPr w:leftFromText="180" w:rightFromText="180" w:topFromText="180" w:bottomFromText="180" w:vertAnchor="text" w:horzAnchor="margin" w:tblpY="643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DB409A" w14:paraId="48A2807F" w14:textId="77777777" w:rsidTr="00283B35">
        <w:trPr>
          <w:trHeight w:val="9420"/>
        </w:trPr>
        <w:tc>
          <w:tcPr>
            <w:tcW w:w="9360" w:type="dxa"/>
          </w:tcPr>
          <w:p w14:paraId="74AFF8A8" w14:textId="77777777" w:rsidR="00DB409A" w:rsidRDefault="00DB409A" w:rsidP="00283B35">
            <w:pPr>
              <w:pStyle w:val="Heading4"/>
              <w:keepNext w:val="0"/>
              <w:keepLines w:val="0"/>
              <w:widowControl w:val="0"/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Objective:</w:t>
            </w:r>
          </w:p>
          <w:p w14:paraId="1DE33A99" w14:textId="03D9C854" w:rsidR="00DB409A" w:rsidRDefault="00DB409A" w:rsidP="00283B35">
            <w:pPr>
              <w:widowControl w:val="0"/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safely integrate a </w:t>
            </w:r>
            <w:r w:rsidR="00A334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moperfusi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tridge into a continuous renal replacement therapy (CRRT) system for pediatric patients, utilizing a series connection with appropriate heparinization.</w:t>
            </w:r>
          </w:p>
          <w:p w14:paraId="314BB2E9" w14:textId="77777777" w:rsidR="00DB409A" w:rsidRDefault="00DB409A" w:rsidP="00283B35">
            <w:pPr>
              <w:pStyle w:val="Heading4"/>
              <w:keepNext w:val="0"/>
              <w:keepLines w:val="0"/>
              <w:widowControl w:val="0"/>
              <w:spacing w:before="0" w:after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bookmarkStart w:id="0" w:name="_no660on0pn6s" w:colFirst="0" w:colLast="0"/>
            <w:bookmarkEnd w:id="0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quipment and Supplies:</w:t>
            </w:r>
          </w:p>
          <w:p w14:paraId="401B5861" w14:textId="77777777" w:rsidR="00DB409A" w:rsidRDefault="00DB409A" w:rsidP="00283B35">
            <w:pPr>
              <w:widowControl w:val="0"/>
              <w:numPr>
                <w:ilvl w:val="0"/>
                <w:numId w:val="2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RT System: CRRT machine and tubing; Heparinized saline or other anticoagulation solution as per CRRT protocol; Y-connectors; Three-way stopcocks (multiple)</w:t>
            </w:r>
          </w:p>
          <w:p w14:paraId="334FD27D" w14:textId="3A21D1CC" w:rsidR="00DB409A" w:rsidRPr="00F673D2" w:rsidRDefault="00A33464" w:rsidP="00283B35">
            <w:pPr>
              <w:widowControl w:val="0"/>
              <w:numPr>
                <w:ilvl w:val="0"/>
                <w:numId w:val="2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moperfusion </w:t>
            </w:r>
            <w:r w:rsidR="00DB4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tridge: Hemadsorption cartridge; 0.9% Sodium Chloride (Normal Saline) for priming; Heparin for heparinization of th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moperfusion</w:t>
            </w:r>
            <w:r w:rsidR="00DB4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rtridge as needed (based on manufacturer’s recommendations)</w:t>
            </w:r>
          </w:p>
          <w:p w14:paraId="2C26FC90" w14:textId="77777777" w:rsidR="00DB409A" w:rsidRDefault="00DB409A" w:rsidP="00283B35">
            <w:pPr>
              <w:widowControl w:val="0"/>
              <w:spacing w:before="22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bookmarkStart w:id="1" w:name="_ux44dupxw8hx" w:colFirst="0" w:colLast="0"/>
            <w:bookmarkEnd w:id="1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onitoring During the Procedure: </w:t>
            </w:r>
          </w:p>
          <w:p w14:paraId="6EB3E9BD" w14:textId="77777777" w:rsidR="00DB409A" w:rsidRDefault="00DB409A" w:rsidP="00283B35">
            <w:pPr>
              <w:widowControl w:val="0"/>
              <w:numPr>
                <w:ilvl w:val="0"/>
                <w:numId w:val="12"/>
              </w:numPr>
              <w:spacing w:after="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osely monitor the patient for any signs of complications such as Hemodynamic instability, Electrolyte imbalances (e.g., citrate or calcium). </w:t>
            </w:r>
          </w:p>
          <w:p w14:paraId="071AF82A" w14:textId="77777777" w:rsidR="00DB409A" w:rsidRDefault="00DB409A" w:rsidP="00283B35">
            <w:pPr>
              <w:widowControl w:val="0"/>
              <w:numPr>
                <w:ilvl w:val="0"/>
                <w:numId w:val="12"/>
              </w:numPr>
              <w:spacing w:before="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gularly assess laboratory values including electrolyte levels, blood gas analysis, and clearance levels for targeted substances. </w:t>
            </w:r>
          </w:p>
          <w:p w14:paraId="30AF2A84" w14:textId="385EBF2B" w:rsidR="00DB409A" w:rsidRDefault="00DB409A" w:rsidP="00283B35">
            <w:pPr>
              <w:widowControl w:val="0"/>
              <w:numPr>
                <w:ilvl w:val="0"/>
                <w:numId w:val="12"/>
              </w:numPr>
              <w:spacing w:after="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just settings as required to maintain optimal function of both the </w:t>
            </w:r>
            <w:r w:rsidR="00A33464">
              <w:rPr>
                <w:rFonts w:ascii="Times New Roman" w:eastAsia="Times New Roman" w:hAnsi="Times New Roman" w:cs="Times New Roman"/>
                <w:sz w:val="24"/>
                <w:szCs w:val="24"/>
              </w:rPr>
              <w:t>Hemoperfus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rtridge and CRRT system.</w:t>
            </w:r>
          </w:p>
          <w:p w14:paraId="4AFED9D4" w14:textId="77777777" w:rsidR="00DB409A" w:rsidRDefault="00DB409A" w:rsidP="00283B35">
            <w:pPr>
              <w:widowControl w:val="0"/>
              <w:spacing w:before="220" w:after="4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rtridge Replacement or Bypass:</w:t>
            </w:r>
          </w:p>
          <w:p w14:paraId="2DF7659F" w14:textId="054D8F2C" w:rsidR="00DB409A" w:rsidRDefault="00DB409A" w:rsidP="00283B35">
            <w:pPr>
              <w:widowControl w:val="0"/>
              <w:numPr>
                <w:ilvl w:val="0"/>
                <w:numId w:val="2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the </w:t>
            </w:r>
            <w:r w:rsidR="00A33464">
              <w:rPr>
                <w:rFonts w:ascii="Times New Roman" w:eastAsia="Times New Roman" w:hAnsi="Times New Roman" w:cs="Times New Roman"/>
                <w:sz w:val="24"/>
                <w:szCs w:val="24"/>
              </w:rPr>
              <w:t>Hemoperfus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rtridge needs to be replaced, switch to the bypass line temporarily to maintain CRRT function while replacing the cartridge. </w:t>
            </w:r>
          </w:p>
          <w:p w14:paraId="070242CE" w14:textId="77777777" w:rsidR="00DB409A" w:rsidRDefault="00DB409A" w:rsidP="00283B35">
            <w:pPr>
              <w:widowControl w:val="0"/>
              <w:numPr>
                <w:ilvl w:val="0"/>
                <w:numId w:val="21"/>
              </w:num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sure sterile transitions during cartridge replacement to prevent interruptions in treatment and minimize infection risk.</w:t>
            </w:r>
          </w:p>
          <w:p w14:paraId="7CC99B98" w14:textId="77777777" w:rsidR="00DB409A" w:rsidRDefault="00DB409A" w:rsidP="00283B3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ompletion of the Procedure: </w:t>
            </w:r>
          </w:p>
          <w:p w14:paraId="5D63105A" w14:textId="300D05EA" w:rsidR="00DB409A" w:rsidRDefault="00DB409A" w:rsidP="00283B35">
            <w:pPr>
              <w:widowControl w:val="0"/>
              <w:numPr>
                <w:ilvl w:val="0"/>
                <w:numId w:val="24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nce </w:t>
            </w:r>
            <w:r w:rsidR="00A33464">
              <w:rPr>
                <w:rFonts w:ascii="Times New Roman" w:eastAsia="Times New Roman" w:hAnsi="Times New Roman" w:cs="Times New Roman"/>
                <w:sz w:val="24"/>
                <w:szCs w:val="24"/>
              </w:rPr>
              <w:t>Hemoperfus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rapy is completed, discontinue the </w:t>
            </w:r>
            <w:r w:rsidR="00A33464">
              <w:rPr>
                <w:rFonts w:ascii="Times New Roman" w:eastAsia="Times New Roman" w:hAnsi="Times New Roman" w:cs="Times New Roman"/>
                <w:sz w:val="24"/>
                <w:szCs w:val="24"/>
              </w:rPr>
              <w:t>Hemoperfus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rtridge. </w:t>
            </w:r>
          </w:p>
          <w:p w14:paraId="3C772988" w14:textId="6A06FB43" w:rsidR="00DB409A" w:rsidRDefault="00DB409A" w:rsidP="00283B35">
            <w:pPr>
              <w:widowControl w:val="0"/>
              <w:numPr>
                <w:ilvl w:val="0"/>
                <w:numId w:val="24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connect the </w:t>
            </w:r>
            <w:r w:rsidR="00A33464">
              <w:rPr>
                <w:rFonts w:ascii="Times New Roman" w:eastAsia="Times New Roman" w:hAnsi="Times New Roman" w:cs="Times New Roman"/>
                <w:sz w:val="24"/>
                <w:szCs w:val="24"/>
              </w:rPr>
              <w:t>Hemoperfus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rtridge following standard post-apheresis or post-</w:t>
            </w:r>
            <w:r w:rsidR="00A33464">
              <w:rPr>
                <w:rFonts w:ascii="Times New Roman" w:eastAsia="Times New Roman" w:hAnsi="Times New Roman" w:cs="Times New Roman"/>
                <w:sz w:val="24"/>
                <w:szCs w:val="24"/>
              </w:rPr>
              <w:t>Hemoperfus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re protocols.</w:t>
            </w:r>
          </w:p>
          <w:p w14:paraId="42812245" w14:textId="77777777" w:rsidR="00DB409A" w:rsidRDefault="00DB409A" w:rsidP="00283B35">
            <w:pPr>
              <w:widowControl w:val="0"/>
              <w:numPr>
                <w:ilvl w:val="0"/>
                <w:numId w:val="24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inue CRRT therapy based on the patient's needs.</w:t>
            </w:r>
          </w:p>
          <w:p w14:paraId="6F0C7F10" w14:textId="77777777" w:rsidR="00DB409A" w:rsidRDefault="00DB409A" w:rsidP="00283B35">
            <w:pPr>
              <w:widowControl w:val="0"/>
              <w:numPr>
                <w:ilvl w:val="0"/>
                <w:numId w:val="24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nitor the patient for delayed complications such as electrolyte imbalances and hemodynamic instability. </w:t>
            </w:r>
          </w:p>
          <w:p w14:paraId="4D738C63" w14:textId="77777777" w:rsidR="00DB409A" w:rsidRDefault="00DB409A" w:rsidP="00283B35">
            <w:pPr>
              <w:widowControl w:val="0"/>
              <w:numPr>
                <w:ilvl w:val="0"/>
                <w:numId w:val="24"/>
              </w:num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cument all procedural details, including any interventions or adjustments during treatment.</w:t>
            </w:r>
          </w:p>
          <w:p w14:paraId="64DD8A4E" w14:textId="77777777" w:rsidR="00DB409A" w:rsidRDefault="00DB409A" w:rsidP="00283B3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fety Considerations:</w:t>
            </w:r>
          </w:p>
          <w:p w14:paraId="220FB219" w14:textId="048517B2" w:rsidR="00DB409A" w:rsidRDefault="00DB409A" w:rsidP="00283B35">
            <w:pPr>
              <w:widowControl w:val="0"/>
              <w:numPr>
                <w:ilvl w:val="0"/>
                <w:numId w:val="19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sure that the heparinization of the </w:t>
            </w:r>
            <w:r w:rsidR="00A33464">
              <w:rPr>
                <w:rFonts w:ascii="Times New Roman" w:eastAsia="Times New Roman" w:hAnsi="Times New Roman" w:cs="Times New Roman"/>
                <w:sz w:val="24"/>
                <w:szCs w:val="24"/>
              </w:rPr>
              <w:t>Hemoperfus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rtridge is properly executed to prevent clotting.</w:t>
            </w:r>
          </w:p>
          <w:p w14:paraId="4F3021CD" w14:textId="499B546C" w:rsidR="00DB409A" w:rsidRDefault="00DB409A" w:rsidP="00283B35">
            <w:pPr>
              <w:widowControl w:val="0"/>
              <w:numPr>
                <w:ilvl w:val="0"/>
                <w:numId w:val="19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intain consistent anticoagulation across the CRRT and </w:t>
            </w:r>
            <w:r w:rsidR="00A33464">
              <w:rPr>
                <w:rFonts w:ascii="Times New Roman" w:eastAsia="Times New Roman" w:hAnsi="Times New Roman" w:cs="Times New Roman"/>
                <w:sz w:val="24"/>
                <w:szCs w:val="24"/>
              </w:rPr>
              <w:t>Hemoperfus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ircuits to avoid clot formation.</w:t>
            </w:r>
          </w:p>
          <w:p w14:paraId="048DA292" w14:textId="77777777" w:rsidR="00DB409A" w:rsidRDefault="00DB409A" w:rsidP="00283B35">
            <w:pPr>
              <w:widowControl w:val="0"/>
              <w:numPr>
                <w:ilvl w:val="0"/>
                <w:numId w:val="19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itor flow rates and patient tolerance to prevent hemodynamic instability.</w:t>
            </w:r>
          </w:p>
        </w:tc>
      </w:tr>
    </w:tbl>
    <w:p w14:paraId="1D287097" w14:textId="3ED7B3E0" w:rsidR="00DB409A" w:rsidRDefault="00283B35" w:rsidP="00DB409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Supplemental Table 1: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Procedure to </w:t>
      </w:r>
      <w:r>
        <w:rPr>
          <w:rFonts w:ascii="Times New Roman" w:eastAsia="Times New Roman" w:hAnsi="Times New Roman" w:cs="Times New Roman"/>
          <w:sz w:val="24"/>
          <w:szCs w:val="24"/>
        </w:rPr>
        <w:t>integrate a Hemoperfusion cartridge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with CRRT.</w:t>
      </w:r>
    </w:p>
    <w:p w14:paraId="33740C46" w14:textId="77777777" w:rsidR="00DB409A" w:rsidRDefault="00DB409A" w:rsidP="00DB409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78795F83" w14:textId="77777777" w:rsidR="00F673D2" w:rsidRDefault="00F673D2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bookmarkStart w:id="2" w:name="_xvdv2z3k0x8e" w:colFirst="0" w:colLast="0"/>
      <w:bookmarkEnd w:id="2"/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br w:type="page"/>
      </w:r>
    </w:p>
    <w:p w14:paraId="3B83385B" w14:textId="3E7A64CA" w:rsidR="00DB409A" w:rsidRDefault="00DB409A" w:rsidP="00DB409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E5CD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lastRenderedPageBreak/>
        <w:t xml:space="preserve">Supplemental Table 2: </w:t>
      </w:r>
      <w:bookmarkStart w:id="3" w:name="_Hlk214835014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Procedure to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tegrate a </w:t>
      </w:r>
      <w:r w:rsidR="00A33464">
        <w:rPr>
          <w:rFonts w:ascii="Times New Roman" w:eastAsia="Times New Roman" w:hAnsi="Times New Roman" w:cs="Times New Roman"/>
          <w:sz w:val="24"/>
          <w:szCs w:val="24"/>
        </w:rPr>
        <w:t>Hemoperfus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artridge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with ECMO</w:t>
      </w:r>
      <w:bookmarkEnd w:id="3"/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DB409A" w14:paraId="4056AF53" w14:textId="77777777" w:rsidTr="00212F51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5D785" w14:textId="77777777" w:rsidR="00DB409A" w:rsidRDefault="00DB409A" w:rsidP="00212F51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bjective:</w:t>
            </w:r>
          </w:p>
          <w:p w14:paraId="44F9E8B3" w14:textId="3C2DF411" w:rsidR="00DB409A" w:rsidRDefault="00DB409A" w:rsidP="00212F51">
            <w:pPr>
              <w:widowControl w:val="0"/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safely integrate a </w:t>
            </w:r>
            <w:r w:rsidR="00A33464">
              <w:rPr>
                <w:rFonts w:ascii="Times New Roman" w:eastAsia="Times New Roman" w:hAnsi="Times New Roman" w:cs="Times New Roman"/>
                <w:sz w:val="24"/>
                <w:szCs w:val="24"/>
              </w:rPr>
              <w:t>Hemoperfus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rtridge into an Extracorporeal Membrane Oxygenation (ECMO) system, using a series connection for optimal blood purification in pediatric patients.</w:t>
            </w:r>
          </w:p>
          <w:p w14:paraId="4260FDA2" w14:textId="77777777" w:rsidR="00DB409A" w:rsidRDefault="00DB409A" w:rsidP="00212F5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quipment and Supplies:</w:t>
            </w:r>
          </w:p>
          <w:p w14:paraId="1DEF0B31" w14:textId="77777777" w:rsidR="00DB409A" w:rsidRDefault="00DB409A" w:rsidP="00212F51">
            <w:pPr>
              <w:widowControl w:val="0"/>
              <w:numPr>
                <w:ilvl w:val="0"/>
                <w:numId w:val="26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CMO System: ECMO machine and tubing; Heparinized saline or other anticoagulation solution as per ECMO protocol; Y-connectors; Two three-way stopcocks</w:t>
            </w:r>
          </w:p>
          <w:p w14:paraId="768D1A62" w14:textId="3DD8F4BE" w:rsidR="00DB409A" w:rsidRDefault="00A33464" w:rsidP="00212F51">
            <w:pPr>
              <w:widowControl w:val="0"/>
              <w:numPr>
                <w:ilvl w:val="0"/>
                <w:numId w:val="26"/>
              </w:num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moperfusion</w:t>
            </w:r>
            <w:r w:rsidR="00DB4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rtridge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moperfusion</w:t>
            </w:r>
            <w:r w:rsidR="00DB40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rtridge; 0.9% Sodium Chloride (Normal Saline) for priming; Heparin for heparinization of the cartridge </w:t>
            </w:r>
          </w:p>
          <w:p w14:paraId="0C7FA45E" w14:textId="77777777" w:rsidR="00DB409A" w:rsidRDefault="00DB409A" w:rsidP="00212F5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nitoring During the Procedure:</w:t>
            </w:r>
          </w:p>
          <w:p w14:paraId="17D16173" w14:textId="77777777" w:rsidR="00DB409A" w:rsidRDefault="00DB409A" w:rsidP="00212F51">
            <w:pPr>
              <w:widowControl w:val="0"/>
              <w:numPr>
                <w:ilvl w:val="0"/>
                <w:numId w:val="20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nitor the patient for signs of complications such as Hemodynamic instability, Electrolyte imbalances. </w:t>
            </w:r>
          </w:p>
          <w:p w14:paraId="56942E33" w14:textId="77777777" w:rsidR="00DB409A" w:rsidRDefault="00DB409A" w:rsidP="00212F51">
            <w:pPr>
              <w:widowControl w:val="0"/>
              <w:numPr>
                <w:ilvl w:val="0"/>
                <w:numId w:val="20"/>
              </w:num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ularly assess laboratory values, including blood gas analysis and coagulation parameters, to ensure the therapy is running smoothly.</w:t>
            </w:r>
          </w:p>
          <w:p w14:paraId="0DBD47ED" w14:textId="77777777" w:rsidR="00DB409A" w:rsidRDefault="00DB409A" w:rsidP="00212F5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rtridge Replacement or Bypass:</w:t>
            </w:r>
          </w:p>
          <w:p w14:paraId="317D0A11" w14:textId="2D16CC0F" w:rsidR="00DB409A" w:rsidRDefault="00DB409A" w:rsidP="00212F51">
            <w:pPr>
              <w:widowControl w:val="0"/>
              <w:numPr>
                <w:ilvl w:val="0"/>
                <w:numId w:val="16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the </w:t>
            </w:r>
            <w:r w:rsidR="00A33464">
              <w:rPr>
                <w:rFonts w:ascii="Times New Roman" w:eastAsia="Times New Roman" w:hAnsi="Times New Roman" w:cs="Times New Roman"/>
                <w:sz w:val="24"/>
                <w:szCs w:val="24"/>
              </w:rPr>
              <w:t>Hemoperfus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rtridge needs to be replaced during therapy, temporarily disconnect the cartridge and continue ECMO support using a bypass line.</w:t>
            </w:r>
          </w:p>
          <w:p w14:paraId="24F80625" w14:textId="77777777" w:rsidR="00DB409A" w:rsidRDefault="00DB409A" w:rsidP="00212F51">
            <w:pPr>
              <w:widowControl w:val="0"/>
              <w:numPr>
                <w:ilvl w:val="0"/>
                <w:numId w:val="16"/>
              </w:num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sure sterile transitions during cartridge replacement to prevent contamination or interruptions in treatment.</w:t>
            </w:r>
          </w:p>
          <w:p w14:paraId="5A10765B" w14:textId="77777777" w:rsidR="00DB409A" w:rsidRDefault="00DB409A" w:rsidP="00212F5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mpletion of the Procedure:</w:t>
            </w:r>
          </w:p>
          <w:p w14:paraId="449974BF" w14:textId="138A1FEE" w:rsidR="00DB409A" w:rsidRDefault="00DB409A" w:rsidP="00212F51">
            <w:pPr>
              <w:widowControl w:val="0"/>
              <w:numPr>
                <w:ilvl w:val="0"/>
                <w:numId w:val="9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nce the </w:t>
            </w:r>
            <w:r w:rsidR="00A33464">
              <w:rPr>
                <w:rFonts w:ascii="Times New Roman" w:eastAsia="Times New Roman" w:hAnsi="Times New Roman" w:cs="Times New Roman"/>
                <w:sz w:val="24"/>
                <w:szCs w:val="24"/>
              </w:rPr>
              <w:t>Hemoperfus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reatment is complete or the patient’s therapeutic goals are achieved, disconnect the </w:t>
            </w:r>
            <w:r w:rsidR="00A33464">
              <w:rPr>
                <w:rFonts w:ascii="Times New Roman" w:eastAsia="Times New Roman" w:hAnsi="Times New Roman" w:cs="Times New Roman"/>
                <w:sz w:val="24"/>
                <w:szCs w:val="24"/>
              </w:rPr>
              <w:t>Hemoperfus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rtridge from the ECMO circuit. </w:t>
            </w:r>
          </w:p>
          <w:p w14:paraId="4E20AE9C" w14:textId="77777777" w:rsidR="00DB409A" w:rsidRDefault="00DB409A" w:rsidP="00212F51">
            <w:pPr>
              <w:widowControl w:val="0"/>
              <w:numPr>
                <w:ilvl w:val="0"/>
                <w:numId w:val="9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inue ECMO therapy as per the patient’s condition or treatment plan. </w:t>
            </w:r>
          </w:p>
          <w:p w14:paraId="56D76DBD" w14:textId="77777777" w:rsidR="00DB409A" w:rsidRDefault="00DB409A" w:rsidP="00212F51">
            <w:pPr>
              <w:widowControl w:val="0"/>
              <w:numPr>
                <w:ilvl w:val="0"/>
                <w:numId w:val="9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sure proper documentation of the procedure, including any changes in settings or complications that arose during treatment.</w:t>
            </w:r>
          </w:p>
          <w:p w14:paraId="2199C80D" w14:textId="77777777" w:rsidR="00DB409A" w:rsidRDefault="00DB409A" w:rsidP="00212F51">
            <w:pPr>
              <w:widowControl w:val="0"/>
              <w:numPr>
                <w:ilvl w:val="0"/>
                <w:numId w:val="9"/>
              </w:num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cument all procedural details and any complications or interventions during the process.</w:t>
            </w:r>
          </w:p>
          <w:p w14:paraId="239C4CC7" w14:textId="77777777" w:rsidR="00DB409A" w:rsidRDefault="00DB409A" w:rsidP="00212F5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fety Considerations:</w:t>
            </w:r>
          </w:p>
          <w:p w14:paraId="3E3A2EA8" w14:textId="1EE53AD2" w:rsidR="00DB409A" w:rsidRDefault="00DB409A" w:rsidP="00212F51">
            <w:pPr>
              <w:widowControl w:val="0"/>
              <w:numPr>
                <w:ilvl w:val="0"/>
                <w:numId w:val="17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parinization of the </w:t>
            </w:r>
            <w:r w:rsidR="00A33464">
              <w:rPr>
                <w:rFonts w:ascii="Times New Roman" w:eastAsia="Times New Roman" w:hAnsi="Times New Roman" w:cs="Times New Roman"/>
                <w:sz w:val="24"/>
                <w:szCs w:val="24"/>
              </w:rPr>
              <w:t>Hemoperfus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rtridge is crucial to prevent clotting during therapy.</w:t>
            </w:r>
          </w:p>
          <w:p w14:paraId="591CBDFE" w14:textId="77777777" w:rsidR="00DB409A" w:rsidRDefault="00DB409A" w:rsidP="00212F51">
            <w:pPr>
              <w:widowControl w:val="0"/>
              <w:numPr>
                <w:ilvl w:val="0"/>
                <w:numId w:val="17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inuously monitor flow rates and patient hemodynamics to prevent clot formation or hemodynamic instability.</w:t>
            </w:r>
          </w:p>
          <w:p w14:paraId="3EB1A6BE" w14:textId="50AE6879" w:rsidR="00DB409A" w:rsidRDefault="00DB409A" w:rsidP="00212F51">
            <w:pPr>
              <w:widowControl w:val="0"/>
              <w:numPr>
                <w:ilvl w:val="0"/>
                <w:numId w:val="17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sure that the ECMO and </w:t>
            </w:r>
            <w:r w:rsidR="00A33464">
              <w:rPr>
                <w:rFonts w:ascii="Times New Roman" w:eastAsia="Times New Roman" w:hAnsi="Times New Roman" w:cs="Times New Roman"/>
                <w:sz w:val="24"/>
                <w:szCs w:val="24"/>
              </w:rPr>
              <w:t>Hemoperfus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ircuits function in synergy without interfering with the patient’s overall treatment stability.</w:t>
            </w:r>
          </w:p>
        </w:tc>
      </w:tr>
    </w:tbl>
    <w:p w14:paraId="4B8B6D02" w14:textId="77777777" w:rsidR="00DB409A" w:rsidRDefault="00DB409A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br w:type="page"/>
      </w:r>
    </w:p>
    <w:p w14:paraId="4F94DCA0" w14:textId="3246DC8A" w:rsidR="007B7F10" w:rsidRDefault="007B7F10" w:rsidP="007B7F10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lastRenderedPageBreak/>
        <w:t xml:space="preserve">Supplemental </w:t>
      </w:r>
      <w:bookmarkStart w:id="4" w:name="_Hlk214838843"/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Table </w:t>
      </w:r>
      <w:r w:rsidR="00DB409A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3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Procedure to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tegrate a </w:t>
      </w:r>
      <w:r w:rsidRPr="00F20E02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leukapheresis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with </w:t>
      </w:r>
      <w:r w:rsidRPr="00F20E02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CRRT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:</w:t>
      </w:r>
      <w:bookmarkEnd w:id="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7B7F10" w:rsidRPr="00F20E02" w14:paraId="7C2FE0AE" w14:textId="77777777" w:rsidTr="00FC26A4">
        <w:tc>
          <w:tcPr>
            <w:tcW w:w="9350" w:type="dxa"/>
          </w:tcPr>
          <w:p w14:paraId="1CE0CBE1" w14:textId="77777777" w:rsidR="007B7F10" w:rsidRPr="00F20E02" w:rsidRDefault="007B7F10" w:rsidP="00FC26A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Objective:</w:t>
            </w:r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br/>
              <w:t>To safely perform a combined CRRT + leukapheresis procedure in pediatric or critically ill patients requiring both renal replacement and white blood cell depletion, ensuring optimal hemodynamic stability, anticoagulation balance, and circuit integrity.</w:t>
            </w:r>
          </w:p>
          <w:p w14:paraId="76FA43D6" w14:textId="77777777" w:rsidR="007B7F10" w:rsidRPr="00F20E02" w:rsidRDefault="007B7F10" w:rsidP="00FC26A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  <w:p w14:paraId="7A09656B" w14:textId="77777777" w:rsidR="007B7F10" w:rsidRPr="00F20E02" w:rsidRDefault="007B7F10" w:rsidP="00FC26A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Equipment and Supplies</w:t>
            </w:r>
          </w:p>
          <w:p w14:paraId="5584C3AA" w14:textId="77777777" w:rsidR="007B7F10" w:rsidRPr="00F20E02" w:rsidRDefault="007B7F10" w:rsidP="00FC26A4">
            <w:pPr>
              <w:numPr>
                <w:ilvl w:val="0"/>
                <w:numId w:val="28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CRRT System:</w:t>
            </w:r>
          </w:p>
          <w:p w14:paraId="61532C18" w14:textId="77777777" w:rsidR="007B7F10" w:rsidRPr="00F20E02" w:rsidRDefault="007B7F10" w:rsidP="00FC26A4">
            <w:pPr>
              <w:numPr>
                <w:ilvl w:val="1"/>
                <w:numId w:val="28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CRRT machine (e.g., Prismaflex, Aquarius, or </w:t>
            </w:r>
            <w:proofErr w:type="spellStart"/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NxStage</w:t>
            </w:r>
            <w:proofErr w:type="spellEnd"/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)</w:t>
            </w:r>
          </w:p>
          <w:p w14:paraId="4ECF7EAB" w14:textId="77777777" w:rsidR="007B7F10" w:rsidRPr="00F20E02" w:rsidRDefault="007B7F10" w:rsidP="00FC26A4">
            <w:pPr>
              <w:numPr>
                <w:ilvl w:val="1"/>
                <w:numId w:val="28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Standard CRRT tubing set and dialysate/replacement fluids</w:t>
            </w:r>
          </w:p>
          <w:p w14:paraId="093B39D2" w14:textId="77777777" w:rsidR="007B7F10" w:rsidRPr="00F20E02" w:rsidRDefault="007B7F10" w:rsidP="00FC26A4">
            <w:pPr>
              <w:numPr>
                <w:ilvl w:val="1"/>
                <w:numId w:val="28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Y-connectors and multiple three-way stopcocks</w:t>
            </w:r>
          </w:p>
          <w:p w14:paraId="4025DCA5" w14:textId="77777777" w:rsidR="007B7F10" w:rsidRPr="00F20E02" w:rsidRDefault="007B7F10" w:rsidP="00FC26A4">
            <w:pPr>
              <w:numPr>
                <w:ilvl w:val="1"/>
                <w:numId w:val="28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Heparinized saline or other anticoagulation per institutional protocol</w:t>
            </w:r>
          </w:p>
          <w:p w14:paraId="078E77FE" w14:textId="77777777" w:rsidR="007B7F10" w:rsidRPr="00F20E02" w:rsidRDefault="007B7F10" w:rsidP="00FC26A4">
            <w:pPr>
              <w:numPr>
                <w:ilvl w:val="0"/>
                <w:numId w:val="28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Leukapheresis System:</w:t>
            </w:r>
          </w:p>
          <w:p w14:paraId="7F9DFAC6" w14:textId="77777777" w:rsidR="007B7F10" w:rsidRPr="00F20E02" w:rsidRDefault="007B7F10" w:rsidP="00FC26A4">
            <w:pPr>
              <w:numPr>
                <w:ilvl w:val="1"/>
                <w:numId w:val="28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Spectra </w:t>
            </w:r>
            <w:proofErr w:type="spellStart"/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Optia</w:t>
            </w:r>
            <w:proofErr w:type="spellEnd"/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® Apheresis System (WBCD mode)</w:t>
            </w:r>
          </w:p>
          <w:p w14:paraId="6AAA8446" w14:textId="77777777" w:rsidR="007B7F10" w:rsidRPr="00F20E02" w:rsidRDefault="007B7F10" w:rsidP="00FC26A4">
            <w:pPr>
              <w:numPr>
                <w:ilvl w:val="1"/>
                <w:numId w:val="28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Spectra </w:t>
            </w:r>
            <w:proofErr w:type="spellStart"/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Optia</w:t>
            </w:r>
            <w:proofErr w:type="spellEnd"/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® IDL set with filler</w:t>
            </w:r>
          </w:p>
          <w:p w14:paraId="2AA1657F" w14:textId="77777777" w:rsidR="007B7F10" w:rsidRPr="00F20E02" w:rsidRDefault="007B7F10" w:rsidP="00FC26A4">
            <w:pPr>
              <w:numPr>
                <w:ilvl w:val="1"/>
                <w:numId w:val="28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0.9% Normal Saline for priming</w:t>
            </w:r>
          </w:p>
          <w:p w14:paraId="0CBF7A7A" w14:textId="77777777" w:rsidR="007B7F10" w:rsidRPr="00F20E02" w:rsidRDefault="007B7F10" w:rsidP="00FC26A4">
            <w:pPr>
              <w:numPr>
                <w:ilvl w:val="1"/>
                <w:numId w:val="28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ACD-A anticoagulant (Citrate Dextrose Solution A)</w:t>
            </w:r>
          </w:p>
          <w:p w14:paraId="28CA5CC9" w14:textId="77777777" w:rsidR="007B7F10" w:rsidRPr="00F20E02" w:rsidRDefault="007B7F10" w:rsidP="00FC26A4">
            <w:pPr>
              <w:numPr>
                <w:ilvl w:val="1"/>
                <w:numId w:val="28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Calcium chloride (8 mg/mL) or calcium gluconate (20 mg/mL) in 0.9% NaCl for citrate-induced hypocalcemia</w:t>
            </w:r>
          </w:p>
          <w:p w14:paraId="765642EA" w14:textId="77777777" w:rsidR="007B7F10" w:rsidRPr="00F20E02" w:rsidRDefault="007B7F10" w:rsidP="00FC26A4">
            <w:pPr>
              <w:numPr>
                <w:ilvl w:val="1"/>
                <w:numId w:val="28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Replacement fluid if prescribed (e.g., plasma or albumin)</w:t>
            </w:r>
          </w:p>
          <w:p w14:paraId="6651F82D" w14:textId="77777777" w:rsidR="007B7F10" w:rsidRPr="00F20E02" w:rsidRDefault="007B7F10" w:rsidP="00FC26A4">
            <w:pPr>
              <w:numPr>
                <w:ilvl w:val="1"/>
                <w:numId w:val="28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Blood warmer and warmer tubing (if required)</w:t>
            </w:r>
          </w:p>
          <w:p w14:paraId="71AAC936" w14:textId="77777777" w:rsidR="007B7F10" w:rsidRPr="00F20E02" w:rsidRDefault="007B7F10" w:rsidP="00FC26A4">
            <w:pPr>
              <w:numPr>
                <w:ilvl w:val="0"/>
                <w:numId w:val="28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Vascular Access:</w:t>
            </w:r>
          </w:p>
          <w:p w14:paraId="3FF607EA" w14:textId="77777777" w:rsidR="007B7F10" w:rsidRPr="00F20E02" w:rsidRDefault="007B7F10" w:rsidP="00FC26A4">
            <w:pPr>
              <w:numPr>
                <w:ilvl w:val="1"/>
                <w:numId w:val="28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Dual-lumen central venous catheter with adequate flow rates (≥ 6 Fr in pediatrics)</w:t>
            </w:r>
          </w:p>
          <w:p w14:paraId="5C9A7A0B" w14:textId="77777777" w:rsidR="007B7F10" w:rsidRPr="00F20E02" w:rsidRDefault="007B7F10" w:rsidP="00FC26A4">
            <w:pPr>
              <w:numPr>
                <w:ilvl w:val="1"/>
                <w:numId w:val="28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Peripheral venous access may be used for leukapheresis return line if feasible</w:t>
            </w:r>
          </w:p>
          <w:p w14:paraId="271308DF" w14:textId="77777777" w:rsidR="007B7F10" w:rsidRPr="00F20E02" w:rsidRDefault="007B7F10" w:rsidP="00FC26A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4. Monitoring During Combined Therapy</w:t>
            </w:r>
          </w:p>
          <w:p w14:paraId="20480D02" w14:textId="77777777" w:rsidR="007B7F10" w:rsidRPr="00F20E02" w:rsidRDefault="007B7F10" w:rsidP="00FC26A4">
            <w:pPr>
              <w:numPr>
                <w:ilvl w:val="0"/>
                <w:numId w:val="34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Observe for hemodynamic instability, filter clotting, and citrate toxicity (perioral tingling, hypotension).</w:t>
            </w:r>
          </w:p>
          <w:p w14:paraId="0727CFD6" w14:textId="77777777" w:rsidR="007B7F10" w:rsidRPr="00F20E02" w:rsidRDefault="007B7F10" w:rsidP="00FC26A4">
            <w:pPr>
              <w:numPr>
                <w:ilvl w:val="0"/>
                <w:numId w:val="34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Perform laboratory monitoring: ionized calcium, electrolytes, ABG, and WBC count at regular intervals.</w:t>
            </w:r>
          </w:p>
          <w:p w14:paraId="1D5CEA82" w14:textId="77777777" w:rsidR="007B7F10" w:rsidRPr="00F20E02" w:rsidRDefault="007B7F10" w:rsidP="00FC26A4">
            <w:pPr>
              <w:numPr>
                <w:ilvl w:val="0"/>
                <w:numId w:val="34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Adjust anticoagulant (heparin/ACD-A) and calcium infusion rates to maintain circuit patency and patient safety.</w:t>
            </w:r>
          </w:p>
          <w:p w14:paraId="109D45AF" w14:textId="77777777" w:rsidR="007B7F10" w:rsidRPr="00F20E02" w:rsidRDefault="007B7F10" w:rsidP="00FC26A4">
            <w:pPr>
              <w:numPr>
                <w:ilvl w:val="0"/>
                <w:numId w:val="34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Ensure flow rates of both circuits remain within manufacturer-recommended limits to avoid negative pressure alarms.</w:t>
            </w:r>
          </w:p>
          <w:p w14:paraId="7C8716D9" w14:textId="77777777" w:rsidR="007B7F10" w:rsidRPr="00F20E02" w:rsidRDefault="007B7F10" w:rsidP="00FC26A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5. Cartridge / Tubing Maintenance</w:t>
            </w:r>
          </w:p>
          <w:p w14:paraId="65847F96" w14:textId="77777777" w:rsidR="007B7F10" w:rsidRPr="00F20E02" w:rsidRDefault="007B7F10" w:rsidP="00FC26A4">
            <w:pPr>
              <w:numPr>
                <w:ilvl w:val="0"/>
                <w:numId w:val="35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In case of leukapheresis set alarm or completion:</w:t>
            </w:r>
          </w:p>
          <w:p w14:paraId="271F87F8" w14:textId="77777777" w:rsidR="007B7F10" w:rsidRPr="00F20E02" w:rsidRDefault="007B7F10" w:rsidP="00FC26A4">
            <w:pPr>
              <w:numPr>
                <w:ilvl w:val="1"/>
                <w:numId w:val="35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Pause both systems, clamp lines, and activate CRRT bypass mode.</w:t>
            </w:r>
          </w:p>
          <w:p w14:paraId="7FAFECD6" w14:textId="77777777" w:rsidR="007B7F10" w:rsidRPr="00F20E02" w:rsidRDefault="007B7F10" w:rsidP="00FC26A4">
            <w:pPr>
              <w:numPr>
                <w:ilvl w:val="1"/>
                <w:numId w:val="35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Disconnect Spectra </w:t>
            </w:r>
            <w:proofErr w:type="spellStart"/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Optia</w:t>
            </w:r>
            <w:proofErr w:type="spellEnd"/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® per sterile technique; replace or dispose of tubing set.</w:t>
            </w:r>
          </w:p>
          <w:p w14:paraId="1B1DD358" w14:textId="77777777" w:rsidR="007B7F10" w:rsidRPr="00F20E02" w:rsidRDefault="007B7F10" w:rsidP="00FC26A4">
            <w:pPr>
              <w:numPr>
                <w:ilvl w:val="1"/>
                <w:numId w:val="35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Resume CRRT alone if indicated.</w:t>
            </w:r>
          </w:p>
          <w:p w14:paraId="62418559" w14:textId="77777777" w:rsidR="007B7F10" w:rsidRPr="00F20E02" w:rsidRDefault="007B7F10" w:rsidP="00FC26A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6. Completion of the Procedure</w:t>
            </w:r>
          </w:p>
          <w:p w14:paraId="06A591E2" w14:textId="77777777" w:rsidR="007B7F10" w:rsidRPr="00F20E02" w:rsidRDefault="007B7F10" w:rsidP="00FC26A4">
            <w:pPr>
              <w:numPr>
                <w:ilvl w:val="0"/>
                <w:numId w:val="36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Stop Spectra </w:t>
            </w:r>
            <w:proofErr w:type="spellStart"/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Optia</w:t>
            </w:r>
            <w:proofErr w:type="spellEnd"/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® run upon reaching target depletion or physician order.</w:t>
            </w:r>
          </w:p>
          <w:p w14:paraId="18DA49D2" w14:textId="77777777" w:rsidR="007B7F10" w:rsidRPr="00F20E02" w:rsidRDefault="007B7F10" w:rsidP="00FC26A4">
            <w:pPr>
              <w:numPr>
                <w:ilvl w:val="0"/>
                <w:numId w:val="36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Perform </w:t>
            </w:r>
            <w:proofErr w:type="spellStart"/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rinseback</w:t>
            </w:r>
            <w:proofErr w:type="spellEnd"/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 per Spectra </w:t>
            </w:r>
            <w:proofErr w:type="spellStart"/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Optia</w:t>
            </w:r>
            <w:proofErr w:type="spellEnd"/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® protocol to return blood in the extracorporeal circuit to the patient.</w:t>
            </w:r>
          </w:p>
          <w:p w14:paraId="094EB20B" w14:textId="77777777" w:rsidR="007B7F10" w:rsidRPr="00F20E02" w:rsidRDefault="007B7F10" w:rsidP="00FC26A4">
            <w:pPr>
              <w:numPr>
                <w:ilvl w:val="0"/>
                <w:numId w:val="36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Continue CRRT independently for renal support as required.</w:t>
            </w:r>
          </w:p>
          <w:p w14:paraId="2B10FEAE" w14:textId="77777777" w:rsidR="007B7F10" w:rsidRDefault="007B7F10" w:rsidP="00FC26A4">
            <w:pPr>
              <w:numPr>
                <w:ilvl w:val="0"/>
                <w:numId w:val="36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lastRenderedPageBreak/>
              <w:t>Record all parameters, processed volumes, anticoagulation rates, calcium supplementation, and observed complications.</w:t>
            </w:r>
          </w:p>
          <w:p w14:paraId="460712E8" w14:textId="77777777" w:rsidR="007B7F10" w:rsidRPr="00F20E02" w:rsidRDefault="007B7F10" w:rsidP="00FC26A4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  <w:p w14:paraId="186D22E1" w14:textId="77777777" w:rsidR="007B7F10" w:rsidRPr="00F20E02" w:rsidRDefault="007B7F10" w:rsidP="00FC26A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Safety Considerations</w:t>
            </w:r>
          </w:p>
          <w:p w14:paraId="2DDFC7FD" w14:textId="77777777" w:rsidR="007B7F10" w:rsidRPr="00F20E02" w:rsidRDefault="007B7F10" w:rsidP="00FC26A4">
            <w:pPr>
              <w:numPr>
                <w:ilvl w:val="0"/>
                <w:numId w:val="37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Ensure all stopcocks and connectors are tightly secured to prevent air embolism.</w:t>
            </w:r>
          </w:p>
          <w:p w14:paraId="7D07FBDD" w14:textId="77777777" w:rsidR="007B7F10" w:rsidRPr="00F20E02" w:rsidRDefault="007B7F10" w:rsidP="00FC26A4">
            <w:pPr>
              <w:numPr>
                <w:ilvl w:val="0"/>
                <w:numId w:val="37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Maintain consistent anticoagulation between circuits—avoid heparin + citrate imbalance.</w:t>
            </w:r>
          </w:p>
          <w:p w14:paraId="36564E03" w14:textId="77777777" w:rsidR="007B7F10" w:rsidRPr="00F20E02" w:rsidRDefault="007B7F10" w:rsidP="00FC26A4">
            <w:pPr>
              <w:numPr>
                <w:ilvl w:val="0"/>
                <w:numId w:val="37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Prevent excessive negative pressures by synchronizing pump flow rates.</w:t>
            </w:r>
          </w:p>
          <w:p w14:paraId="27FBA554" w14:textId="77777777" w:rsidR="007B7F10" w:rsidRPr="00F20E02" w:rsidRDefault="007B7F10" w:rsidP="00FC26A4">
            <w:pPr>
              <w:numPr>
                <w:ilvl w:val="0"/>
                <w:numId w:val="37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Monitor for signs of filter clotting, hypocalcemia, or hypotension throughout the procedure.</w:t>
            </w:r>
          </w:p>
          <w:p w14:paraId="7C0251FE" w14:textId="77777777" w:rsidR="007B7F10" w:rsidRPr="00F20E02" w:rsidRDefault="007B7F10" w:rsidP="00FC26A4">
            <w:pPr>
              <w:numPr>
                <w:ilvl w:val="0"/>
                <w:numId w:val="37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Use blood warmer if required to maintain normothermia.</w:t>
            </w:r>
          </w:p>
          <w:p w14:paraId="00106C3F" w14:textId="77777777" w:rsidR="007B7F10" w:rsidRPr="00F20E02" w:rsidRDefault="007B7F10" w:rsidP="00FC26A4">
            <w:pPr>
              <w:numPr>
                <w:ilvl w:val="0"/>
                <w:numId w:val="37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F20E0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Document the entire procedure per institutional protocol and manufacturer guidance.</w:t>
            </w:r>
          </w:p>
          <w:p w14:paraId="111560D1" w14:textId="77777777" w:rsidR="007B7F10" w:rsidRPr="00F20E02" w:rsidRDefault="007B7F10" w:rsidP="00FC26A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</w:tr>
    </w:tbl>
    <w:p w14:paraId="53CB67E4" w14:textId="77777777" w:rsidR="007B7F10" w:rsidRPr="00F20E02" w:rsidRDefault="007B7F10" w:rsidP="007B7F1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F20E02">
        <w:rPr>
          <w:rFonts w:ascii="Times New Roman" w:eastAsia="Times New Roman" w:hAnsi="Times New Roman" w:cs="Times New Roman"/>
          <w:sz w:val="24"/>
          <w:szCs w:val="24"/>
          <w:highlight w:val="white"/>
        </w:rPr>
        <w:lastRenderedPageBreak/>
        <w:br w:type="page"/>
      </w:r>
    </w:p>
    <w:p w14:paraId="1F9ED936" w14:textId="5B84EB24" w:rsidR="001373F5" w:rsidRDefault="001373F5" w:rsidP="001373F5">
      <w:pPr>
        <w:spacing w:line="360" w:lineRule="auto"/>
        <w:rPr>
          <w:rFonts w:ascii="Times New Roman" w:eastAsia="Times New Roman" w:hAnsi="Times New Roman" w:cs="Times New Roman"/>
          <w:sz w:val="32"/>
          <w:szCs w:val="32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lastRenderedPageBreak/>
        <w:t xml:space="preserve">Supplemental Table </w:t>
      </w:r>
      <w:r w:rsidR="00DB409A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4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: </w:t>
      </w:r>
      <w:bookmarkStart w:id="5" w:name="_Hlk214837130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Procedure to perform leukopheresis in tandem with ECMO.</w:t>
      </w:r>
      <w:bookmarkEnd w:id="5"/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1373F5" w14:paraId="14F24370" w14:textId="77777777" w:rsidTr="0031762C">
        <w:trPr>
          <w:trHeight w:val="8340"/>
        </w:trPr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FBE37" w14:textId="77777777" w:rsidR="001373F5" w:rsidRDefault="001373F5" w:rsidP="0031762C">
            <w:pPr>
              <w:pStyle w:val="Heading4"/>
              <w:keepNext w:val="0"/>
              <w:keepLines w:val="0"/>
              <w:spacing w:before="0" w:after="0"/>
              <w:rPr>
                <w:rFonts w:ascii="Times New Roman" w:eastAsia="Times New Roman" w:hAnsi="Times New Roman" w:cs="Times New Roman"/>
                <w:i/>
                <w:color w:val="000000"/>
                <w:highlight w:val="white"/>
                <w:u w:val="single"/>
              </w:rPr>
            </w:pPr>
            <w:bookmarkStart w:id="6" w:name="_x7q5kswkeq51" w:colFirst="0" w:colLast="0"/>
            <w:bookmarkEnd w:id="6"/>
            <w:r>
              <w:rPr>
                <w:rFonts w:ascii="Times New Roman" w:eastAsia="Times New Roman" w:hAnsi="Times New Roman" w:cs="Times New Roman"/>
                <w:i/>
                <w:color w:val="000000"/>
                <w:highlight w:val="white"/>
                <w:u w:val="single"/>
              </w:rPr>
              <w:t>Objective:</w:t>
            </w:r>
          </w:p>
          <w:p w14:paraId="0D311668" w14:textId="77777777" w:rsidR="001373F5" w:rsidRDefault="001373F5" w:rsidP="0031762C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To safely perform a leukopheresis procedure in conjunction with an Extracorporeal Membrane Oxygenation (ECMO) system using the integration of both devices for efficient white blood cell depletion. </w:t>
            </w:r>
          </w:p>
          <w:p w14:paraId="2F353FC4" w14:textId="77777777" w:rsidR="001373F5" w:rsidRDefault="001373F5" w:rsidP="0031762C">
            <w:pPr>
              <w:pStyle w:val="Heading4"/>
              <w:keepNext w:val="0"/>
              <w:keepLines w:val="0"/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highlight w:val="white"/>
              </w:rPr>
            </w:pPr>
            <w:bookmarkStart w:id="7" w:name="_qzbq9gp7aue9" w:colFirst="0" w:colLast="0"/>
            <w:bookmarkEnd w:id="7"/>
            <w:r>
              <w:rPr>
                <w:rFonts w:ascii="Times New Roman" w:eastAsia="Times New Roman" w:hAnsi="Times New Roman" w:cs="Times New Roman"/>
                <w:i/>
                <w:color w:val="000000"/>
                <w:highlight w:val="white"/>
              </w:rPr>
              <w:t>Equipment and Supplies:</w:t>
            </w:r>
          </w:p>
          <w:p w14:paraId="28DC0D95" w14:textId="77777777" w:rsidR="001373F5" w:rsidRDefault="001373F5" w:rsidP="001373F5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CMO Circuit: ECMO machine and tubing; Heparinized saline for anticoagulation; Y-connectors; Two three-way stopcocks</w:t>
            </w:r>
          </w:p>
          <w:p w14:paraId="1D01DCA1" w14:textId="28FD7FD0" w:rsidR="001373F5" w:rsidRDefault="001373F5" w:rsidP="001373F5">
            <w:pPr>
              <w:numPr>
                <w:ilvl w:val="0"/>
                <w:numId w:val="3"/>
              </w:num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Leukapheresis Setup: Leukapheresis device (Spectr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pt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® preferred); Leukapheresis tubing set; 0.9% Sodium Chloride (Normal Saline) for priming; Blood warmer and warmer tubing (if required)</w:t>
            </w:r>
          </w:p>
          <w:p w14:paraId="46F890A8" w14:textId="77777777" w:rsidR="001373F5" w:rsidRDefault="001373F5" w:rsidP="0031762C">
            <w:pPr>
              <w:pStyle w:val="Heading5"/>
              <w:keepNext w:val="0"/>
              <w:keepLines w:val="0"/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bookmarkStart w:id="8" w:name="_k6e4tr3z3utm" w:colFirst="0" w:colLast="0"/>
            <w:bookmarkStart w:id="9" w:name="_iepo0ehos7v0" w:colFirst="0" w:colLast="0"/>
            <w:bookmarkEnd w:id="8"/>
            <w:bookmarkEnd w:id="9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art of the Procedure:</w:t>
            </w:r>
          </w:p>
          <w:p w14:paraId="48D25C0A" w14:textId="77777777" w:rsidR="001373F5" w:rsidRDefault="001373F5" w:rsidP="001373F5">
            <w:pPr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gin the leukapheresis procedure following the Spectr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pt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perator manual. </w:t>
            </w:r>
          </w:p>
          <w:p w14:paraId="4921D1C3" w14:textId="77777777" w:rsidR="001373F5" w:rsidRDefault="001373F5" w:rsidP="001373F5">
            <w:pPr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sure continuous heparin infusion is maintained as per the ECMO anticoagulation protocol. </w:t>
            </w:r>
          </w:p>
          <w:p w14:paraId="3178EF6C" w14:textId="77777777" w:rsidR="001373F5" w:rsidRDefault="001373F5" w:rsidP="001373F5">
            <w:pPr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nitor flow rates and pressure within the ECMO and leukapheresis circuits to ensure optimal blood exchange and WBC depletion. </w:t>
            </w:r>
          </w:p>
          <w:p w14:paraId="0785C3F3" w14:textId="77777777" w:rsidR="001373F5" w:rsidRDefault="001373F5" w:rsidP="001373F5">
            <w:pPr>
              <w:numPr>
                <w:ilvl w:val="0"/>
                <w:numId w:val="5"/>
              </w:num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just flow rates as needed to maintain patient stability and prevent hemodynamic complications.</w:t>
            </w:r>
          </w:p>
          <w:p w14:paraId="31BB0038" w14:textId="77777777" w:rsidR="001373F5" w:rsidRDefault="001373F5" w:rsidP="0031762C">
            <w:pPr>
              <w:pStyle w:val="Heading5"/>
              <w:keepNext w:val="0"/>
              <w:keepLines w:val="0"/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u w:val="single"/>
              </w:rPr>
            </w:pPr>
            <w:bookmarkStart w:id="10" w:name="_5lymre9kdn9" w:colFirst="0" w:colLast="0"/>
            <w:bookmarkEnd w:id="10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nitoring During the Procedure: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u w:val="single"/>
              </w:rPr>
              <w:t xml:space="preserve"> </w:t>
            </w:r>
          </w:p>
          <w:p w14:paraId="6E042DFF" w14:textId="77777777" w:rsidR="001373F5" w:rsidRDefault="001373F5" w:rsidP="001373F5">
            <w:pPr>
              <w:pStyle w:val="Heading5"/>
              <w:keepNext w:val="0"/>
              <w:keepLines w:val="0"/>
              <w:numPr>
                <w:ilvl w:val="0"/>
                <w:numId w:val="7"/>
              </w:num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1" w:name="_wamsb3n4owih" w:colFirst="0" w:colLast="0"/>
            <w:bookmarkEnd w:id="1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nitor the patient for any complications, such as hemodynamic instability, electrolyte imbalances </w:t>
            </w:r>
          </w:p>
          <w:p w14:paraId="31657EAF" w14:textId="77777777" w:rsidR="001373F5" w:rsidRDefault="001373F5" w:rsidP="001373F5">
            <w:pPr>
              <w:numPr>
                <w:ilvl w:val="0"/>
                <w:numId w:val="7"/>
              </w:num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ularly assess laboratory values, including blood gas analysis and WBC count, and adjust treatment as necessary.</w:t>
            </w:r>
          </w:p>
          <w:p w14:paraId="1DB9BA8C" w14:textId="77777777" w:rsidR="001373F5" w:rsidRDefault="001373F5" w:rsidP="0031762C">
            <w:pPr>
              <w:pStyle w:val="Heading5"/>
              <w:keepNext w:val="0"/>
              <w:keepLines w:val="0"/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bookmarkStart w:id="12" w:name="_dnvtpwq3cj3t" w:colFirst="0" w:colLast="0"/>
            <w:bookmarkEnd w:id="12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mpletion of the Procedure:</w:t>
            </w:r>
          </w:p>
          <w:p w14:paraId="79363E75" w14:textId="77777777" w:rsidR="001373F5" w:rsidRDefault="001373F5" w:rsidP="001373F5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nce the target WBC depletion is achieved, slowly wean the patient off the leukapheresis system. </w:t>
            </w:r>
          </w:p>
          <w:p w14:paraId="31071826" w14:textId="77777777" w:rsidR="001373F5" w:rsidRDefault="001373F5" w:rsidP="001373F5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connect the leukapheresis device following standard post-procedure protocols. </w:t>
            </w:r>
          </w:p>
          <w:p w14:paraId="78363734" w14:textId="77777777" w:rsidR="001373F5" w:rsidRDefault="001373F5" w:rsidP="001373F5">
            <w:pPr>
              <w:numPr>
                <w:ilvl w:val="0"/>
                <w:numId w:val="1"/>
              </w:num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inue ECMO therapy based on the patient's treatment plan.</w:t>
            </w:r>
          </w:p>
          <w:p w14:paraId="52F0B815" w14:textId="77777777" w:rsidR="001373F5" w:rsidRDefault="001373F5" w:rsidP="0031762C">
            <w:pPr>
              <w:pStyle w:val="Heading5"/>
              <w:keepNext w:val="0"/>
              <w:keepLines w:val="0"/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bookmarkStart w:id="13" w:name="_l3dyy7o5cszz" w:colFirst="0" w:colLast="0"/>
            <w:bookmarkEnd w:id="13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st-Procedure Care:</w:t>
            </w:r>
          </w:p>
          <w:p w14:paraId="77D2D092" w14:textId="77777777" w:rsidR="001373F5" w:rsidRDefault="001373F5" w:rsidP="001373F5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inue to monitor the patient for any delayed complications such as bleeding or hemodynamic instability.</w:t>
            </w:r>
          </w:p>
          <w:p w14:paraId="6D987429" w14:textId="77777777" w:rsidR="001373F5" w:rsidRDefault="001373F5" w:rsidP="001373F5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aluate post-apheresis WBC counts and adjust the treatment plan as necessary.</w:t>
            </w:r>
          </w:p>
          <w:p w14:paraId="0CAD444E" w14:textId="77777777" w:rsidR="001373F5" w:rsidRDefault="001373F5" w:rsidP="001373F5">
            <w:pPr>
              <w:numPr>
                <w:ilvl w:val="0"/>
                <w:numId w:val="4"/>
              </w:num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cument all procedural details, including any complications or interventions during the process.</w:t>
            </w:r>
          </w:p>
          <w:p w14:paraId="6E221E1A" w14:textId="77777777" w:rsidR="001373F5" w:rsidRDefault="001373F5" w:rsidP="0031762C">
            <w:pPr>
              <w:pStyle w:val="Heading4"/>
              <w:keepNext w:val="0"/>
              <w:keepLines w:val="0"/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bookmarkStart w:id="14" w:name="_a3j1g7b6npbk" w:colFirst="0" w:colLast="0"/>
            <w:bookmarkEnd w:id="14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afety Considerations:</w:t>
            </w:r>
          </w:p>
          <w:p w14:paraId="2DE9CD5F" w14:textId="77777777" w:rsidR="001373F5" w:rsidRDefault="001373F5" w:rsidP="001373F5">
            <w:pPr>
              <w:numPr>
                <w:ilvl w:val="0"/>
                <w:numId w:val="8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sure anticoagulation with heparin is properly managed between ECMO and leukapheresis circuits to prevent clotting or excessive bleeding.</w:t>
            </w:r>
          </w:p>
          <w:p w14:paraId="7D788E26" w14:textId="77777777" w:rsidR="001373F5" w:rsidRDefault="001373F5" w:rsidP="001373F5">
            <w:pPr>
              <w:numPr>
                <w:ilvl w:val="0"/>
                <w:numId w:val="8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inuously monitor flow rates and patient tolerance to prevent hemodynamic instability.</w:t>
            </w:r>
          </w:p>
        </w:tc>
      </w:tr>
    </w:tbl>
    <w:p w14:paraId="2D11EE70" w14:textId="4C936B14" w:rsidR="001373F5" w:rsidRDefault="001373F5" w:rsidP="00FE4283">
      <w:pPr>
        <w:spacing w:before="240" w:after="240" w:line="480" w:lineRule="auto"/>
      </w:pPr>
    </w:p>
    <w:sectPr w:rsidR="001373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1DD922" w14:textId="77777777" w:rsidR="00BD1C53" w:rsidRDefault="00BD1C53" w:rsidP="00F20E02">
      <w:pPr>
        <w:spacing w:line="240" w:lineRule="auto"/>
      </w:pPr>
      <w:r>
        <w:separator/>
      </w:r>
    </w:p>
  </w:endnote>
  <w:endnote w:type="continuationSeparator" w:id="0">
    <w:p w14:paraId="2DD38F60" w14:textId="77777777" w:rsidR="00BD1C53" w:rsidRDefault="00BD1C53" w:rsidP="00F20E0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20F4C8" w14:textId="77777777" w:rsidR="00BD1C53" w:rsidRDefault="00BD1C53" w:rsidP="00F20E02">
      <w:pPr>
        <w:spacing w:line="240" w:lineRule="auto"/>
      </w:pPr>
      <w:r>
        <w:separator/>
      </w:r>
    </w:p>
  </w:footnote>
  <w:footnote w:type="continuationSeparator" w:id="0">
    <w:p w14:paraId="0C427ECC" w14:textId="77777777" w:rsidR="00BD1C53" w:rsidRDefault="00BD1C53" w:rsidP="00F20E0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5557F1"/>
    <w:multiLevelType w:val="multilevel"/>
    <w:tmpl w:val="067AE5D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6924854"/>
    <w:multiLevelType w:val="multilevel"/>
    <w:tmpl w:val="1860668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A4646DF"/>
    <w:multiLevelType w:val="multilevel"/>
    <w:tmpl w:val="2FECE1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A466FB"/>
    <w:multiLevelType w:val="multilevel"/>
    <w:tmpl w:val="CA9091B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118A10D4"/>
    <w:multiLevelType w:val="multilevel"/>
    <w:tmpl w:val="6ECE591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11B21629"/>
    <w:multiLevelType w:val="multilevel"/>
    <w:tmpl w:val="987079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292242C"/>
    <w:multiLevelType w:val="multilevel"/>
    <w:tmpl w:val="CC4C1B3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13D866C5"/>
    <w:multiLevelType w:val="multilevel"/>
    <w:tmpl w:val="D8109AB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9226E02"/>
    <w:multiLevelType w:val="multilevel"/>
    <w:tmpl w:val="01488E2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1A4E5B67"/>
    <w:multiLevelType w:val="multilevel"/>
    <w:tmpl w:val="85B86C9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1DC6649F"/>
    <w:multiLevelType w:val="multilevel"/>
    <w:tmpl w:val="E7F09DE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1F1D5DFB"/>
    <w:multiLevelType w:val="multilevel"/>
    <w:tmpl w:val="7C1EEE2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22264558"/>
    <w:multiLevelType w:val="multilevel"/>
    <w:tmpl w:val="EE94260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22FD7288"/>
    <w:multiLevelType w:val="multilevel"/>
    <w:tmpl w:val="36E8B4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75F1C7D"/>
    <w:multiLevelType w:val="multilevel"/>
    <w:tmpl w:val="384877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ADF5C0B"/>
    <w:multiLevelType w:val="multilevel"/>
    <w:tmpl w:val="C19053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DF9560F"/>
    <w:multiLevelType w:val="multilevel"/>
    <w:tmpl w:val="88EA2146"/>
    <w:lvl w:ilvl="0">
      <w:start w:val="1"/>
      <w:numFmt w:val="decimal"/>
      <w:lvlText w:val="%1."/>
      <w:lvlJc w:val="left"/>
      <w:pPr>
        <w:ind w:left="450" w:hanging="27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17" w15:restartNumberingAfterBreak="0">
    <w:nsid w:val="35E72839"/>
    <w:multiLevelType w:val="multilevel"/>
    <w:tmpl w:val="A216C6B4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18" w15:restartNumberingAfterBreak="0">
    <w:nsid w:val="362F6821"/>
    <w:multiLevelType w:val="multilevel"/>
    <w:tmpl w:val="20ACE52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9" w15:restartNumberingAfterBreak="0">
    <w:nsid w:val="3E41057D"/>
    <w:multiLevelType w:val="multilevel"/>
    <w:tmpl w:val="791C8CF0"/>
    <w:lvl w:ilvl="0">
      <w:start w:val="1"/>
      <w:numFmt w:val="decimal"/>
      <w:lvlText w:val="%1."/>
      <w:lvlJc w:val="left"/>
      <w:pPr>
        <w:ind w:left="450" w:hanging="27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4EA00460"/>
    <w:multiLevelType w:val="multilevel"/>
    <w:tmpl w:val="3266CBAE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21" w15:restartNumberingAfterBreak="0">
    <w:nsid w:val="506D2734"/>
    <w:multiLevelType w:val="multilevel"/>
    <w:tmpl w:val="505E9EDC"/>
    <w:lvl w:ilvl="0">
      <w:start w:val="1"/>
      <w:numFmt w:val="decimal"/>
      <w:lvlText w:val="%1."/>
      <w:lvlJc w:val="left"/>
      <w:pPr>
        <w:ind w:left="450" w:hanging="27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2" w15:restartNumberingAfterBreak="0">
    <w:nsid w:val="54D00960"/>
    <w:multiLevelType w:val="multilevel"/>
    <w:tmpl w:val="AECE847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3" w15:restartNumberingAfterBreak="0">
    <w:nsid w:val="595D1F87"/>
    <w:multiLevelType w:val="multilevel"/>
    <w:tmpl w:val="8F727AD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4" w15:restartNumberingAfterBreak="0">
    <w:nsid w:val="59F54B6D"/>
    <w:multiLevelType w:val="multilevel"/>
    <w:tmpl w:val="D45439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5A53049"/>
    <w:multiLevelType w:val="multilevel"/>
    <w:tmpl w:val="3CB414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AA9155D"/>
    <w:multiLevelType w:val="multilevel"/>
    <w:tmpl w:val="8E88885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7" w15:restartNumberingAfterBreak="0">
    <w:nsid w:val="6B991594"/>
    <w:multiLevelType w:val="multilevel"/>
    <w:tmpl w:val="115AEE9A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28" w15:restartNumberingAfterBreak="0">
    <w:nsid w:val="6EC67B29"/>
    <w:multiLevelType w:val="multilevel"/>
    <w:tmpl w:val="287436AC"/>
    <w:lvl w:ilvl="0">
      <w:start w:val="1"/>
      <w:numFmt w:val="decimal"/>
      <w:lvlText w:val="%1."/>
      <w:lvlJc w:val="left"/>
      <w:pPr>
        <w:ind w:left="450" w:hanging="27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29" w15:restartNumberingAfterBreak="0">
    <w:nsid w:val="6FB376E6"/>
    <w:multiLevelType w:val="multilevel"/>
    <w:tmpl w:val="74B4990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74C04890"/>
    <w:multiLevelType w:val="multilevel"/>
    <w:tmpl w:val="03BC8B68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90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76BB42FA"/>
    <w:multiLevelType w:val="multilevel"/>
    <w:tmpl w:val="48F0A84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77EC70ED"/>
    <w:multiLevelType w:val="multilevel"/>
    <w:tmpl w:val="F95A80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7F42451"/>
    <w:multiLevelType w:val="multilevel"/>
    <w:tmpl w:val="01CC663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4" w15:restartNumberingAfterBreak="0">
    <w:nsid w:val="7A142AC2"/>
    <w:multiLevelType w:val="multilevel"/>
    <w:tmpl w:val="2854925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710" w:hanging="9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5" w15:restartNumberingAfterBreak="0">
    <w:nsid w:val="7AEB6AF0"/>
    <w:multiLevelType w:val="multilevel"/>
    <w:tmpl w:val="9CCCE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CEB1DAB"/>
    <w:multiLevelType w:val="multilevel"/>
    <w:tmpl w:val="C86A1D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2476097">
    <w:abstractNumId w:val="8"/>
  </w:num>
  <w:num w:numId="2" w16cid:durableId="536239166">
    <w:abstractNumId w:val="34"/>
  </w:num>
  <w:num w:numId="3" w16cid:durableId="58137199">
    <w:abstractNumId w:val="29"/>
  </w:num>
  <w:num w:numId="4" w16cid:durableId="2005542914">
    <w:abstractNumId w:val="4"/>
  </w:num>
  <w:num w:numId="5" w16cid:durableId="2117867696">
    <w:abstractNumId w:val="3"/>
  </w:num>
  <w:num w:numId="6" w16cid:durableId="813180786">
    <w:abstractNumId w:val="27"/>
  </w:num>
  <w:num w:numId="7" w16cid:durableId="673192915">
    <w:abstractNumId w:val="26"/>
  </w:num>
  <w:num w:numId="8" w16cid:durableId="1744985251">
    <w:abstractNumId w:val="0"/>
  </w:num>
  <w:num w:numId="9" w16cid:durableId="1095707248">
    <w:abstractNumId w:val="1"/>
  </w:num>
  <w:num w:numId="10" w16cid:durableId="375201438">
    <w:abstractNumId w:val="12"/>
  </w:num>
  <w:num w:numId="11" w16cid:durableId="1539007289">
    <w:abstractNumId w:val="17"/>
  </w:num>
  <w:num w:numId="12" w16cid:durableId="933395471">
    <w:abstractNumId w:val="9"/>
  </w:num>
  <w:num w:numId="13" w16cid:durableId="2132623315">
    <w:abstractNumId w:val="28"/>
  </w:num>
  <w:num w:numId="14" w16cid:durableId="1356230485">
    <w:abstractNumId w:val="20"/>
  </w:num>
  <w:num w:numId="15" w16cid:durableId="149055405">
    <w:abstractNumId w:val="18"/>
  </w:num>
  <w:num w:numId="16" w16cid:durableId="1263293844">
    <w:abstractNumId w:val="6"/>
  </w:num>
  <w:num w:numId="17" w16cid:durableId="1535652004">
    <w:abstractNumId w:val="10"/>
  </w:num>
  <w:num w:numId="18" w16cid:durableId="455947414">
    <w:abstractNumId w:val="16"/>
  </w:num>
  <w:num w:numId="19" w16cid:durableId="1952738559">
    <w:abstractNumId w:val="31"/>
  </w:num>
  <w:num w:numId="20" w16cid:durableId="766192860">
    <w:abstractNumId w:val="23"/>
  </w:num>
  <w:num w:numId="21" w16cid:durableId="1200045576">
    <w:abstractNumId w:val="33"/>
  </w:num>
  <w:num w:numId="22" w16cid:durableId="1474639077">
    <w:abstractNumId w:val="19"/>
  </w:num>
  <w:num w:numId="23" w16cid:durableId="1417509250">
    <w:abstractNumId w:val="22"/>
  </w:num>
  <w:num w:numId="24" w16cid:durableId="1729955216">
    <w:abstractNumId w:val="11"/>
  </w:num>
  <w:num w:numId="25" w16cid:durableId="23756411">
    <w:abstractNumId w:val="21"/>
  </w:num>
  <w:num w:numId="26" w16cid:durableId="1404180083">
    <w:abstractNumId w:val="7"/>
  </w:num>
  <w:num w:numId="27" w16cid:durableId="61145634">
    <w:abstractNumId w:val="30"/>
  </w:num>
  <w:num w:numId="28" w16cid:durableId="1249117539">
    <w:abstractNumId w:val="36"/>
  </w:num>
  <w:num w:numId="29" w16cid:durableId="502667645">
    <w:abstractNumId w:val="25"/>
  </w:num>
  <w:num w:numId="30" w16cid:durableId="902644961">
    <w:abstractNumId w:val="32"/>
  </w:num>
  <w:num w:numId="31" w16cid:durableId="122969724">
    <w:abstractNumId w:val="14"/>
  </w:num>
  <w:num w:numId="32" w16cid:durableId="1872574082">
    <w:abstractNumId w:val="2"/>
  </w:num>
  <w:num w:numId="33" w16cid:durableId="521094539">
    <w:abstractNumId w:val="24"/>
  </w:num>
  <w:num w:numId="34" w16cid:durableId="542442313">
    <w:abstractNumId w:val="13"/>
  </w:num>
  <w:num w:numId="35" w16cid:durableId="213738159">
    <w:abstractNumId w:val="15"/>
  </w:num>
  <w:num w:numId="36" w16cid:durableId="1575243300">
    <w:abstractNumId w:val="5"/>
  </w:num>
  <w:num w:numId="37" w16cid:durableId="1235428321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D24"/>
    <w:rsid w:val="00024D24"/>
    <w:rsid w:val="000931A9"/>
    <w:rsid w:val="000D33ED"/>
    <w:rsid w:val="001373F5"/>
    <w:rsid w:val="00157FF0"/>
    <w:rsid w:val="001B4561"/>
    <w:rsid w:val="002066B8"/>
    <w:rsid w:val="002450AF"/>
    <w:rsid w:val="00283B35"/>
    <w:rsid w:val="002F031E"/>
    <w:rsid w:val="00343B46"/>
    <w:rsid w:val="0037049F"/>
    <w:rsid w:val="004519C0"/>
    <w:rsid w:val="00570852"/>
    <w:rsid w:val="00573F82"/>
    <w:rsid w:val="005A35F2"/>
    <w:rsid w:val="005C4937"/>
    <w:rsid w:val="00695574"/>
    <w:rsid w:val="006A1A68"/>
    <w:rsid w:val="006B1E30"/>
    <w:rsid w:val="006B6031"/>
    <w:rsid w:val="006F2099"/>
    <w:rsid w:val="0073181D"/>
    <w:rsid w:val="007335C7"/>
    <w:rsid w:val="0074199F"/>
    <w:rsid w:val="007B7F10"/>
    <w:rsid w:val="007C4043"/>
    <w:rsid w:val="0080380C"/>
    <w:rsid w:val="0086044F"/>
    <w:rsid w:val="00864D17"/>
    <w:rsid w:val="00893064"/>
    <w:rsid w:val="00903C0D"/>
    <w:rsid w:val="00911591"/>
    <w:rsid w:val="0098723B"/>
    <w:rsid w:val="00A15006"/>
    <w:rsid w:val="00A17D49"/>
    <w:rsid w:val="00A33464"/>
    <w:rsid w:val="00A7207D"/>
    <w:rsid w:val="00B120F1"/>
    <w:rsid w:val="00B455B6"/>
    <w:rsid w:val="00BA4414"/>
    <w:rsid w:val="00BB2848"/>
    <w:rsid w:val="00BD1C53"/>
    <w:rsid w:val="00C719EB"/>
    <w:rsid w:val="00CF17FF"/>
    <w:rsid w:val="00D561BA"/>
    <w:rsid w:val="00DB409A"/>
    <w:rsid w:val="00DE32F8"/>
    <w:rsid w:val="00E92F3E"/>
    <w:rsid w:val="00E95542"/>
    <w:rsid w:val="00F0099D"/>
    <w:rsid w:val="00F20E02"/>
    <w:rsid w:val="00F673D2"/>
    <w:rsid w:val="00FE4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F514DB"/>
  <w15:chartTrackingRefBased/>
  <w15:docId w15:val="{925030B2-FA07-4AA4-85EE-00EC3F8F6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3F5"/>
    <w:pPr>
      <w:spacing w:after="0" w:line="276" w:lineRule="auto"/>
    </w:pPr>
    <w:rPr>
      <w:rFonts w:ascii="Arial" w:eastAsia="Arial" w:hAnsi="Arial" w:cs="Arial"/>
      <w:kern w:val="0"/>
      <w:lang w:val="en" w:bidi="hi-IN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0E0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373F5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373F5"/>
    <w:pPr>
      <w:keepNext/>
      <w:keepLines/>
      <w:spacing w:before="240" w:after="80"/>
      <w:outlineLvl w:val="4"/>
    </w:pPr>
    <w:rPr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1373F5"/>
    <w:rPr>
      <w:rFonts w:ascii="Arial" w:eastAsia="Arial" w:hAnsi="Arial" w:cs="Arial"/>
      <w:color w:val="666666"/>
      <w:kern w:val="0"/>
      <w:sz w:val="24"/>
      <w:szCs w:val="24"/>
      <w:lang w:val="en" w:bidi="hi-I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1373F5"/>
    <w:rPr>
      <w:rFonts w:ascii="Arial" w:eastAsia="Arial" w:hAnsi="Arial" w:cs="Arial"/>
      <w:color w:val="666666"/>
      <w:kern w:val="0"/>
      <w:lang w:val="en" w:bidi="hi-IN"/>
      <w14:ligatures w14:val="none"/>
    </w:rPr>
  </w:style>
  <w:style w:type="character" w:styleId="Hyperlink">
    <w:name w:val="Hyperlink"/>
    <w:basedOn w:val="DefaultParagraphFont"/>
    <w:uiPriority w:val="99"/>
    <w:unhideWhenUsed/>
    <w:rsid w:val="00A7207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115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1591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1591"/>
    <w:rPr>
      <w:rFonts w:ascii="Arial" w:eastAsia="Arial" w:hAnsi="Arial" w:cs="Mangal"/>
      <w:kern w:val="0"/>
      <w:sz w:val="20"/>
      <w:szCs w:val="18"/>
      <w:lang w:val="en" w:bidi="hi-I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15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1591"/>
    <w:rPr>
      <w:rFonts w:ascii="Arial" w:eastAsia="Arial" w:hAnsi="Arial" w:cs="Mangal"/>
      <w:b/>
      <w:bCs/>
      <w:kern w:val="0"/>
      <w:sz w:val="20"/>
      <w:szCs w:val="18"/>
      <w:lang w:val="en" w:bidi="hi-I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0E02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1"/>
      <w:lang w:val="en" w:bidi="hi-IN"/>
      <w14:ligatures w14:val="none"/>
    </w:rPr>
  </w:style>
  <w:style w:type="table" w:styleId="TableGrid">
    <w:name w:val="Table Grid"/>
    <w:basedOn w:val="TableNormal"/>
    <w:uiPriority w:val="39"/>
    <w:rsid w:val="00F20E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0E02"/>
    <w:pPr>
      <w:tabs>
        <w:tab w:val="center" w:pos="4680"/>
        <w:tab w:val="right" w:pos="9360"/>
      </w:tabs>
      <w:spacing w:line="240" w:lineRule="auto"/>
    </w:pPr>
    <w:rPr>
      <w:rFonts w:cs="Mangal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20E02"/>
    <w:rPr>
      <w:rFonts w:ascii="Arial" w:eastAsia="Arial" w:hAnsi="Arial" w:cs="Mangal"/>
      <w:kern w:val="0"/>
      <w:szCs w:val="20"/>
      <w:lang w:val="en" w:bidi="hi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20E02"/>
    <w:pPr>
      <w:tabs>
        <w:tab w:val="center" w:pos="4680"/>
        <w:tab w:val="right" w:pos="9360"/>
      </w:tabs>
      <w:spacing w:line="240" w:lineRule="auto"/>
    </w:pPr>
    <w:rPr>
      <w:rFonts w:cs="Mangal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20E02"/>
    <w:rPr>
      <w:rFonts w:ascii="Arial" w:eastAsia="Arial" w:hAnsi="Arial" w:cs="Mangal"/>
      <w:kern w:val="0"/>
      <w:szCs w:val="20"/>
      <w:lang w:val="e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830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6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rraina@akronchildrens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</TotalTime>
  <Pages>7</Pages>
  <Words>1474</Words>
  <Characters>8404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th Shirode</dc:creator>
  <cp:keywords/>
  <dc:description/>
  <cp:lastModifiedBy>Parth Shirode</cp:lastModifiedBy>
  <cp:revision>19</cp:revision>
  <dcterms:created xsi:type="dcterms:W3CDTF">2025-09-11T10:54:00Z</dcterms:created>
  <dcterms:modified xsi:type="dcterms:W3CDTF">2026-03-24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fe3fd67bdaa6c91db30971ca0189a5fe35de07c495ee5571933ec96416cfca</vt:lpwstr>
  </property>
</Properties>
</file>